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B6557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5</w:t>
      </w:r>
    </w:p>
    <w:p w14:paraId="6DCB8635" w14:textId="77777777" w:rsidR="00620594" w:rsidRPr="00751C25" w:rsidRDefault="004B2313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5-sparql-query-example-1-2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5-sparql-query-example-1-2</w:t>
        </w:r>
      </w:hyperlink>
    </w:p>
    <w:p w14:paraId="33E883A9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1-2 (A federated SPARQL query for Alzheimer's disease with two subqueries) and the query result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2062C8" w14:textId="77777777" w:rsidR="004B2313" w:rsidRDefault="004B2313">
      <w:r>
        <w:separator/>
      </w:r>
    </w:p>
  </w:endnote>
  <w:endnote w:type="continuationSeparator" w:id="0">
    <w:p w14:paraId="46653B0E" w14:textId="77777777" w:rsidR="004B2313" w:rsidRDefault="004B2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567D6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4D087" w14:textId="77777777" w:rsidR="004B2313" w:rsidRDefault="004B2313">
      <w:r>
        <w:separator/>
      </w:r>
    </w:p>
  </w:footnote>
  <w:footnote w:type="continuationSeparator" w:id="0">
    <w:p w14:paraId="797DEEC3" w14:textId="77777777" w:rsidR="004B2313" w:rsidRDefault="004B2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B2313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567D6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7:00Z</dcterms:modified>
</cp:coreProperties>
</file>